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209" w:type="dxa"/>
        <w:tblLook w:val="04A0" w:firstRow="1" w:lastRow="0" w:firstColumn="1" w:lastColumn="0" w:noHBand="0" w:noVBand="1"/>
      </w:tblPr>
      <w:tblGrid>
        <w:gridCol w:w="2268"/>
        <w:gridCol w:w="1980"/>
        <w:gridCol w:w="1909"/>
        <w:gridCol w:w="2052"/>
      </w:tblGrid>
      <w:tr w:rsidR="008E7323" w:rsidRPr="00800926" w:rsidTr="00800926">
        <w:trPr>
          <w:trHeight w:val="405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b/>
                <w:bCs/>
                <w:color w:val="000000"/>
                <w:rPrChange w:id="0" w:author="Department of Veterans Affairs" w:date="2016-01-18T10:14:00Z">
                  <w:rPr>
                    <w:rFonts w:ascii="Calibri" w:hAnsi="Calibri"/>
                    <w:b/>
                    <w:bCs/>
                    <w:color w:val="000000"/>
                  </w:rPr>
                </w:rPrChange>
              </w:rPr>
            </w:pP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b/>
                <w:bCs/>
                <w:color w:val="000000"/>
                <w:rPrChange w:id="1" w:author="Department of Veterans Affairs" w:date="2016-01-18T10:14:00Z">
                  <w:rPr>
                    <w:rFonts w:ascii="Calibri" w:hAnsi="Calibri"/>
                    <w:b/>
                    <w:b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b/>
                <w:bCs/>
                <w:color w:val="000000"/>
                <w:rPrChange w:id="2" w:author="Department of Veterans Affairs" w:date="2016-01-18T10:14:00Z">
                  <w:rPr>
                    <w:rFonts w:ascii="Calibri" w:hAnsi="Calibri"/>
                    <w:b/>
                    <w:bCs/>
                    <w:color w:val="000000"/>
                  </w:rPr>
                </w:rPrChange>
              </w:rPr>
              <w:t>Non Participants</w:t>
            </w:r>
          </w:p>
          <w:p w:rsidR="008E7323" w:rsidRPr="00800926" w:rsidRDefault="008E7323">
            <w:pPr>
              <w:rPr>
                <w:rFonts w:ascii="Arial" w:hAnsi="Arial" w:cs="Arial"/>
                <w:b/>
                <w:bCs/>
                <w:color w:val="000000"/>
                <w:rPrChange w:id="3" w:author="Department of Veterans Affairs" w:date="2016-01-18T10:14:00Z">
                  <w:rPr>
                    <w:rFonts w:ascii="Calibri" w:hAnsi="Calibri"/>
                    <w:b/>
                    <w:b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b/>
                <w:bCs/>
                <w:color w:val="000000"/>
                <w:rPrChange w:id="4" w:author="Department of Veterans Affairs" w:date="2016-01-18T10:14:00Z">
                  <w:rPr>
                    <w:rFonts w:ascii="Calibri" w:hAnsi="Calibri"/>
                    <w:b/>
                    <w:bCs/>
                    <w:color w:val="000000"/>
                  </w:rPr>
                </w:rPrChange>
              </w:rPr>
              <w:t xml:space="preserve"> (n =43)</w:t>
            </w:r>
          </w:p>
        </w:tc>
        <w:tc>
          <w:tcPr>
            <w:tcW w:w="1909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b/>
                <w:bCs/>
                <w:color w:val="000000"/>
                <w:rPrChange w:id="5" w:author="Department of Veterans Affairs" w:date="2016-01-18T10:14:00Z">
                  <w:rPr>
                    <w:rFonts w:ascii="Calibri" w:hAnsi="Calibri"/>
                    <w:b/>
                    <w:b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b/>
                <w:bCs/>
                <w:color w:val="000000"/>
                <w:rPrChange w:id="6" w:author="Department of Veterans Affairs" w:date="2016-01-18T10:14:00Z">
                  <w:rPr>
                    <w:rFonts w:ascii="Calibri" w:hAnsi="Calibri"/>
                    <w:b/>
                    <w:bCs/>
                    <w:color w:val="000000"/>
                  </w:rPr>
                </w:rPrChange>
              </w:rPr>
              <w:t xml:space="preserve">Participants </w:t>
            </w:r>
          </w:p>
          <w:p w:rsidR="008E7323" w:rsidRPr="00800926" w:rsidRDefault="008E7323" w:rsidP="0037172E">
            <w:pPr>
              <w:rPr>
                <w:rFonts w:ascii="Arial" w:hAnsi="Arial" w:cs="Arial"/>
                <w:b/>
                <w:bCs/>
                <w:color w:val="000000"/>
                <w:rPrChange w:id="7" w:author="Department of Veterans Affairs" w:date="2016-01-18T10:14:00Z">
                  <w:rPr>
                    <w:rFonts w:ascii="Calibri" w:hAnsi="Calibri"/>
                    <w:b/>
                    <w:b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b/>
                <w:bCs/>
                <w:color w:val="000000"/>
                <w:rPrChange w:id="8" w:author="Department of Veterans Affairs" w:date="2016-01-18T10:14:00Z">
                  <w:rPr>
                    <w:rFonts w:ascii="Calibri" w:hAnsi="Calibri"/>
                    <w:b/>
                    <w:bCs/>
                    <w:color w:val="000000"/>
                  </w:rPr>
                </w:rPrChange>
              </w:rPr>
              <w:t>(n=64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b/>
                <w:bCs/>
                <w:color w:val="000000"/>
                <w:rPrChange w:id="9" w:author="Department of Veterans Affairs" w:date="2016-01-18T10:14:00Z">
                  <w:rPr>
                    <w:rFonts w:ascii="Calibri" w:hAnsi="Calibri"/>
                    <w:b/>
                    <w:bCs/>
                    <w:color w:val="000000"/>
                  </w:rPr>
                </w:rPrChange>
              </w:rPr>
            </w:pPr>
          </w:p>
          <w:p w:rsidR="008E7323" w:rsidRPr="00800926" w:rsidRDefault="008E7323" w:rsidP="0037172E">
            <w:pPr>
              <w:rPr>
                <w:rFonts w:ascii="Arial" w:hAnsi="Arial" w:cs="Arial"/>
                <w:b/>
                <w:bCs/>
                <w:color w:val="000000"/>
                <w:rPrChange w:id="10" w:author="Department of Veterans Affairs" w:date="2016-01-18T10:14:00Z">
                  <w:rPr>
                    <w:rFonts w:ascii="Calibri" w:hAnsi="Calibri"/>
                    <w:b/>
                    <w:b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b/>
                <w:bCs/>
                <w:color w:val="000000"/>
                <w:rPrChange w:id="11" w:author="Department of Veterans Affairs" w:date="2016-01-18T10:14:00Z">
                  <w:rPr>
                    <w:rFonts w:ascii="Calibri" w:hAnsi="Calibri"/>
                    <w:b/>
                    <w:bCs/>
                    <w:color w:val="000000"/>
                  </w:rPr>
                </w:rPrChange>
              </w:rPr>
              <w:t xml:space="preserve">P-Value </w:t>
            </w: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i/>
                <w:iCs/>
                <w:color w:val="000000"/>
                <w:rPrChange w:id="12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i/>
                <w:iCs/>
                <w:color w:val="000000"/>
                <w:rPrChange w:id="13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Age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1909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1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2052" w:type="dxa"/>
          </w:tcPr>
          <w:p w:rsidR="008E7323" w:rsidRPr="00800926" w:rsidRDefault="008E7323" w:rsidP="0037172E">
            <w:pPr>
              <w:jc w:val="right"/>
              <w:rPr>
                <w:rFonts w:ascii="Arial" w:hAnsi="Arial" w:cs="Arial"/>
                <w:color w:val="000000"/>
                <w:rPrChange w:id="1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&lt;40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5 (12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2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 (3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2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0.10</w:t>
            </w: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2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40-49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2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7 (16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2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6 (9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3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50+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31 (72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56 (88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3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i/>
                <w:iCs/>
                <w:color w:val="000000"/>
                <w:rPrChange w:id="39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i/>
                <w:iCs/>
                <w:color w:val="000000"/>
                <w:rPrChange w:id="40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Gender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4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4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2052" w:type="dxa"/>
          </w:tcPr>
          <w:p w:rsidR="008E7323" w:rsidRPr="00800926" w:rsidRDefault="008E7323" w:rsidP="0037172E">
            <w:pPr>
              <w:jc w:val="right"/>
              <w:rPr>
                <w:rFonts w:ascii="Arial" w:hAnsi="Arial" w:cs="Arial"/>
                <w:color w:val="000000"/>
                <w:rPrChange w:id="4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4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4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Male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4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4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42 (98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4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4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58 (91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5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5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0.15</w:t>
            </w: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5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5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Female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5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5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 (2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5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5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6 (10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5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i/>
                <w:iCs/>
                <w:color w:val="000000"/>
                <w:rPrChange w:id="59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i/>
                <w:iCs/>
                <w:color w:val="000000"/>
                <w:rPrChange w:id="60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Race</w:t>
            </w:r>
            <w:r w:rsidR="00765886" w:rsidRPr="00800926">
              <w:rPr>
                <w:rFonts w:ascii="Arial" w:hAnsi="Arial" w:cs="Arial"/>
                <w:i/>
                <w:iCs/>
                <w:color w:val="000000"/>
                <w:rPrChange w:id="61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/ethnicity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6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6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2052" w:type="dxa"/>
          </w:tcPr>
          <w:p w:rsidR="008E7323" w:rsidRPr="00800926" w:rsidRDefault="008E7323" w:rsidP="0037172E">
            <w:pPr>
              <w:jc w:val="right"/>
              <w:rPr>
                <w:rFonts w:ascii="Arial" w:hAnsi="Arial" w:cs="Arial"/>
                <w:color w:val="000000"/>
                <w:rPrChange w:id="6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6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6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Black</w:t>
            </w:r>
            <w:r w:rsidR="00765886" w:rsidRPr="00800926">
              <w:rPr>
                <w:rFonts w:ascii="Arial" w:hAnsi="Arial" w:cs="Arial"/>
                <w:color w:val="000000"/>
                <w:rPrChange w:id="6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 xml:space="preserve"> (non-Hispanic)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6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6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35 (81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7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7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43 (67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7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7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0.22</w:t>
            </w: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7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7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Hispanic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7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7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 (5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7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7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8 (13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8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8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8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White</w:t>
            </w:r>
            <w:r w:rsidR="00765886" w:rsidRPr="00800926">
              <w:rPr>
                <w:rFonts w:ascii="Arial" w:hAnsi="Arial" w:cs="Arial"/>
                <w:color w:val="000000"/>
                <w:rPrChange w:id="8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 xml:space="preserve"> (non-Hispanic)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8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8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6 (14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8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8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3 (20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8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37172E">
            <w:pPr>
              <w:rPr>
                <w:rFonts w:ascii="Arial" w:hAnsi="Arial" w:cs="Arial"/>
                <w:i/>
                <w:iCs/>
                <w:color w:val="000000"/>
                <w:rPrChange w:id="89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i/>
                <w:iCs/>
                <w:color w:val="000000"/>
                <w:rPrChange w:id="90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Sexual o</w:t>
            </w:r>
            <w:r w:rsidR="008E7323" w:rsidRPr="00800926">
              <w:rPr>
                <w:rFonts w:ascii="Arial" w:hAnsi="Arial" w:cs="Arial"/>
                <w:i/>
                <w:iCs/>
                <w:color w:val="000000"/>
                <w:rPrChange w:id="91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rientation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9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9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2052" w:type="dxa"/>
          </w:tcPr>
          <w:p w:rsidR="008E7323" w:rsidRPr="00800926" w:rsidRDefault="008E7323" w:rsidP="0037172E">
            <w:pPr>
              <w:jc w:val="right"/>
              <w:rPr>
                <w:rFonts w:ascii="Arial" w:hAnsi="Arial" w:cs="Arial"/>
                <w:color w:val="000000"/>
                <w:rPrChange w:id="9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9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9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Gay or Lesbian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9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9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9 (21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9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0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1 (33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10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0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0.31</w:t>
            </w: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0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0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Bisexual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0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0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4 (9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0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0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6 (9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10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1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1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Straight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1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1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30 (70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1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1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35 (55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11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765886">
            <w:pPr>
              <w:rPr>
                <w:rFonts w:ascii="Arial" w:hAnsi="Arial" w:cs="Arial"/>
                <w:color w:val="000000"/>
                <w:rPrChange w:id="11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1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 xml:space="preserve">Unsure or in </w:t>
            </w:r>
            <w:r w:rsidR="008E7323" w:rsidRPr="00800926">
              <w:rPr>
                <w:rFonts w:ascii="Arial" w:hAnsi="Arial" w:cs="Arial"/>
                <w:color w:val="000000"/>
                <w:rPrChange w:id="11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transition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2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2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0 (0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2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2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 (3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12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37172E">
            <w:pPr>
              <w:rPr>
                <w:rFonts w:ascii="Arial" w:hAnsi="Arial" w:cs="Arial"/>
                <w:i/>
                <w:iCs/>
                <w:color w:val="000000"/>
                <w:rPrChange w:id="125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i/>
                <w:iCs/>
                <w:color w:val="000000"/>
                <w:rPrChange w:id="126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Years from diagnosis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2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2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2052" w:type="dxa"/>
          </w:tcPr>
          <w:p w:rsidR="008E7323" w:rsidRPr="00800926" w:rsidRDefault="008E7323" w:rsidP="0037172E">
            <w:pPr>
              <w:jc w:val="right"/>
              <w:rPr>
                <w:rFonts w:ascii="Arial" w:hAnsi="Arial" w:cs="Arial"/>
                <w:color w:val="000000"/>
                <w:rPrChange w:id="12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24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3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3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≤5 years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3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3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5 (12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3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3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5 (8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13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3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0.21</w:t>
            </w: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3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3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6 -10 years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4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4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9 (21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4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4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7 (11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14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4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4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1- 20 years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4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4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8 (42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4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5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4 (38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15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5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5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&gt;20 years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5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5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1 (26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5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5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8 (44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15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37172E">
            <w:pPr>
              <w:rPr>
                <w:rFonts w:ascii="Arial" w:hAnsi="Arial" w:cs="Arial"/>
                <w:i/>
                <w:iCs/>
                <w:color w:val="000000"/>
                <w:rPrChange w:id="159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i/>
                <w:iCs/>
                <w:color w:val="000000"/>
                <w:rPrChange w:id="160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Retention in c</w:t>
            </w:r>
            <w:r w:rsidR="00826393" w:rsidRPr="00800926">
              <w:rPr>
                <w:rFonts w:ascii="Arial" w:hAnsi="Arial" w:cs="Arial"/>
                <w:i/>
                <w:iCs/>
                <w:color w:val="000000"/>
                <w:rPrChange w:id="161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are*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6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16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2052" w:type="dxa"/>
          </w:tcPr>
          <w:p w:rsidR="008E7323" w:rsidRPr="00800926" w:rsidRDefault="008E7323" w:rsidP="0037172E">
            <w:pPr>
              <w:jc w:val="right"/>
              <w:rPr>
                <w:rFonts w:ascii="Arial" w:hAnsi="Arial" w:cs="Arial"/>
                <w:color w:val="000000"/>
                <w:rPrChange w:id="16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21"/>
        </w:trPr>
        <w:tc>
          <w:tcPr>
            <w:tcW w:w="2268" w:type="dxa"/>
            <w:vAlign w:val="bottom"/>
          </w:tcPr>
          <w:p w:rsidR="008E7323" w:rsidRPr="00800926" w:rsidRDefault="0037172E" w:rsidP="0037172E">
            <w:pPr>
              <w:rPr>
                <w:rFonts w:ascii="Arial" w:hAnsi="Arial" w:cs="Arial"/>
                <w:i/>
                <w:iCs/>
                <w:color w:val="000000"/>
                <w:rPrChange w:id="165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i/>
                <w:iCs/>
                <w:color w:val="000000"/>
                <w:rPrChange w:id="166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No gap in care ≥ 180 days in last</w:t>
            </w:r>
            <w:r w:rsidR="008E7323" w:rsidRPr="00800926">
              <w:rPr>
                <w:rFonts w:ascii="Arial" w:hAnsi="Arial" w:cs="Arial"/>
                <w:i/>
                <w:iCs/>
                <w:color w:val="000000"/>
                <w:rPrChange w:id="167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 xml:space="preserve"> two years</w:t>
            </w:r>
            <w:r w:rsidR="00312C21" w:rsidRPr="00800926">
              <w:rPr>
                <w:rFonts w:ascii="Arial" w:hAnsi="Arial" w:cs="Arial"/>
                <w:i/>
                <w:iCs/>
                <w:color w:val="000000"/>
                <w:rPrChange w:id="168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 xml:space="preserve"> </w:t>
            </w:r>
          </w:p>
        </w:tc>
        <w:tc>
          <w:tcPr>
            <w:tcW w:w="1980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16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1909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17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2052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17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21"/>
        </w:trPr>
        <w:tc>
          <w:tcPr>
            <w:tcW w:w="2268" w:type="dxa"/>
            <w:vAlign w:val="bottom"/>
          </w:tcPr>
          <w:p w:rsidR="008E7323" w:rsidRPr="00800926" w:rsidRDefault="004C2654" w:rsidP="0037172E">
            <w:pPr>
              <w:rPr>
                <w:rFonts w:ascii="Arial" w:hAnsi="Arial" w:cs="Arial"/>
                <w:color w:val="000000"/>
                <w:rPrChange w:id="17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7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Not r</w:t>
            </w:r>
            <w:r w:rsidR="00A23F15" w:rsidRPr="00800926">
              <w:rPr>
                <w:rFonts w:ascii="Arial" w:hAnsi="Arial" w:cs="Arial"/>
                <w:color w:val="000000"/>
                <w:rPrChange w:id="17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etained</w:t>
            </w:r>
          </w:p>
        </w:tc>
        <w:tc>
          <w:tcPr>
            <w:tcW w:w="1980" w:type="dxa"/>
            <w:vAlign w:val="bottom"/>
          </w:tcPr>
          <w:p w:rsidR="008E7323" w:rsidRPr="00800926" w:rsidRDefault="00A23F15" w:rsidP="0037172E">
            <w:pPr>
              <w:rPr>
                <w:rFonts w:ascii="Arial" w:hAnsi="Arial" w:cs="Arial"/>
                <w:color w:val="000000"/>
                <w:rPrChange w:id="17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7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7 (63</w:t>
            </w:r>
            <w:r w:rsidR="008E7323" w:rsidRPr="00800926">
              <w:rPr>
                <w:rFonts w:ascii="Arial" w:hAnsi="Arial" w:cs="Arial"/>
                <w:color w:val="000000"/>
                <w:rPrChange w:id="17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%)</w:t>
            </w:r>
          </w:p>
        </w:tc>
        <w:tc>
          <w:tcPr>
            <w:tcW w:w="1909" w:type="dxa"/>
            <w:vAlign w:val="bottom"/>
          </w:tcPr>
          <w:p w:rsidR="008E7323" w:rsidRPr="00800926" w:rsidRDefault="00A23F15" w:rsidP="0037172E">
            <w:pPr>
              <w:rPr>
                <w:rFonts w:ascii="Arial" w:hAnsi="Arial" w:cs="Arial"/>
                <w:color w:val="000000"/>
                <w:rPrChange w:id="17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7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39 (63</w:t>
            </w:r>
            <w:r w:rsidR="008E7323" w:rsidRPr="00800926">
              <w:rPr>
                <w:rFonts w:ascii="Arial" w:hAnsi="Arial" w:cs="Arial"/>
                <w:color w:val="000000"/>
                <w:rPrChange w:id="18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%)</w:t>
            </w:r>
          </w:p>
        </w:tc>
        <w:tc>
          <w:tcPr>
            <w:tcW w:w="2052" w:type="dxa"/>
            <w:vAlign w:val="bottom"/>
          </w:tcPr>
          <w:p w:rsidR="008E7323" w:rsidRPr="00800926" w:rsidRDefault="00826393" w:rsidP="0037172E">
            <w:pPr>
              <w:rPr>
                <w:rFonts w:ascii="Arial" w:hAnsi="Arial" w:cs="Arial"/>
                <w:color w:val="000000"/>
                <w:rPrChange w:id="18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8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0.99</w:t>
            </w:r>
          </w:p>
        </w:tc>
      </w:tr>
      <w:tr w:rsidR="008E7323" w:rsidRPr="00800926" w:rsidTr="00800926">
        <w:trPr>
          <w:trHeight w:val="21"/>
        </w:trPr>
        <w:tc>
          <w:tcPr>
            <w:tcW w:w="2268" w:type="dxa"/>
            <w:vAlign w:val="bottom"/>
          </w:tcPr>
          <w:p w:rsidR="008E7323" w:rsidRPr="00800926" w:rsidRDefault="004C2654" w:rsidP="008E7323">
            <w:pPr>
              <w:rPr>
                <w:rFonts w:ascii="Arial" w:hAnsi="Arial" w:cs="Arial"/>
                <w:color w:val="000000"/>
                <w:rPrChange w:id="18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8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R</w:t>
            </w:r>
            <w:r w:rsidR="00A23F15" w:rsidRPr="00800926">
              <w:rPr>
                <w:rFonts w:ascii="Arial" w:hAnsi="Arial" w:cs="Arial"/>
                <w:color w:val="000000"/>
                <w:rPrChange w:id="18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etained</w:t>
            </w:r>
          </w:p>
        </w:tc>
        <w:tc>
          <w:tcPr>
            <w:tcW w:w="1980" w:type="dxa"/>
            <w:vAlign w:val="bottom"/>
          </w:tcPr>
          <w:p w:rsidR="008E7323" w:rsidRPr="00800926" w:rsidRDefault="00A23F15" w:rsidP="0037172E">
            <w:pPr>
              <w:rPr>
                <w:rFonts w:ascii="Arial" w:hAnsi="Arial" w:cs="Arial"/>
                <w:color w:val="000000"/>
                <w:rPrChange w:id="18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8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6 (</w:t>
            </w:r>
            <w:r w:rsidR="00826393" w:rsidRPr="00800926">
              <w:rPr>
                <w:rFonts w:ascii="Arial" w:hAnsi="Arial" w:cs="Arial"/>
                <w:color w:val="000000"/>
                <w:rPrChange w:id="18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3</w:t>
            </w:r>
            <w:r w:rsidRPr="00800926">
              <w:rPr>
                <w:rFonts w:ascii="Arial" w:hAnsi="Arial" w:cs="Arial"/>
                <w:color w:val="000000"/>
                <w:rPrChange w:id="18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7</w:t>
            </w:r>
            <w:r w:rsidR="008E7323" w:rsidRPr="00800926">
              <w:rPr>
                <w:rFonts w:ascii="Arial" w:hAnsi="Arial" w:cs="Arial"/>
                <w:color w:val="000000"/>
                <w:rPrChange w:id="19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%)</w:t>
            </w:r>
          </w:p>
        </w:tc>
        <w:tc>
          <w:tcPr>
            <w:tcW w:w="1909" w:type="dxa"/>
            <w:vAlign w:val="bottom"/>
          </w:tcPr>
          <w:p w:rsidR="008E7323" w:rsidRPr="00800926" w:rsidRDefault="00A23F15" w:rsidP="0037172E">
            <w:pPr>
              <w:rPr>
                <w:rFonts w:ascii="Arial" w:hAnsi="Arial" w:cs="Arial"/>
                <w:color w:val="000000"/>
                <w:rPrChange w:id="19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19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3 (</w:t>
            </w:r>
            <w:r w:rsidR="00826393" w:rsidRPr="00800926">
              <w:rPr>
                <w:rFonts w:ascii="Arial" w:hAnsi="Arial" w:cs="Arial"/>
                <w:color w:val="000000"/>
                <w:rPrChange w:id="19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3</w:t>
            </w:r>
            <w:r w:rsidRPr="00800926">
              <w:rPr>
                <w:rFonts w:ascii="Arial" w:hAnsi="Arial" w:cs="Arial"/>
                <w:color w:val="000000"/>
                <w:rPrChange w:id="19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7</w:t>
            </w:r>
            <w:r w:rsidR="008E7323" w:rsidRPr="00800926">
              <w:rPr>
                <w:rFonts w:ascii="Arial" w:hAnsi="Arial" w:cs="Arial"/>
                <w:color w:val="000000"/>
                <w:rPrChange w:id="19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%)</w:t>
            </w:r>
          </w:p>
        </w:tc>
        <w:tc>
          <w:tcPr>
            <w:tcW w:w="2052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19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21"/>
        </w:trPr>
        <w:tc>
          <w:tcPr>
            <w:tcW w:w="2268" w:type="dxa"/>
            <w:vAlign w:val="bottom"/>
          </w:tcPr>
          <w:p w:rsidR="008E7323" w:rsidRPr="00800926" w:rsidRDefault="0037172E" w:rsidP="0037172E">
            <w:pPr>
              <w:rPr>
                <w:rFonts w:ascii="Arial" w:hAnsi="Arial" w:cs="Arial"/>
                <w:i/>
                <w:iCs/>
                <w:color w:val="000000"/>
                <w:rPrChange w:id="197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i/>
                <w:iCs/>
                <w:color w:val="000000"/>
                <w:rPrChange w:id="198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 xml:space="preserve">Constancy in care in last 2 years </w:t>
            </w:r>
            <w:r w:rsidR="00826393" w:rsidRPr="00800926">
              <w:rPr>
                <w:rFonts w:ascii="Arial" w:hAnsi="Arial" w:cs="Arial"/>
                <w:i/>
                <w:iCs/>
                <w:color w:val="000000"/>
                <w:rPrChange w:id="199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(</w:t>
            </w:r>
            <w:r w:rsidRPr="00800926">
              <w:rPr>
                <w:rFonts w:ascii="Arial" w:hAnsi="Arial" w:cs="Arial"/>
                <w:i/>
                <w:iCs/>
                <w:color w:val="000000"/>
                <w:rPrChange w:id="200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 xml:space="preserve">≥ 1 </w:t>
            </w:r>
            <w:r w:rsidR="00826393" w:rsidRPr="00800926">
              <w:rPr>
                <w:rFonts w:ascii="Arial" w:hAnsi="Arial" w:cs="Arial"/>
                <w:i/>
                <w:iCs/>
                <w:color w:val="000000"/>
                <w:rPrChange w:id="201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visit</w:t>
            </w:r>
            <w:r w:rsidR="008E7323" w:rsidRPr="00800926">
              <w:rPr>
                <w:rFonts w:ascii="Arial" w:hAnsi="Arial" w:cs="Arial"/>
                <w:i/>
                <w:iCs/>
                <w:color w:val="000000"/>
                <w:rPrChange w:id="202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 xml:space="preserve"> in each</w:t>
            </w:r>
            <w:r w:rsidR="00826393" w:rsidRPr="00800926">
              <w:rPr>
                <w:rFonts w:ascii="Arial" w:hAnsi="Arial" w:cs="Arial"/>
                <w:i/>
                <w:iCs/>
                <w:color w:val="000000"/>
                <w:rPrChange w:id="203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 xml:space="preserve"> 6</w:t>
            </w:r>
            <w:r w:rsidRPr="00800926">
              <w:rPr>
                <w:rFonts w:ascii="Arial" w:hAnsi="Arial" w:cs="Arial"/>
                <w:i/>
                <w:iCs/>
                <w:color w:val="000000"/>
                <w:rPrChange w:id="204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-</w:t>
            </w:r>
            <w:r w:rsidR="00826393" w:rsidRPr="00800926">
              <w:rPr>
                <w:rFonts w:ascii="Arial" w:hAnsi="Arial" w:cs="Arial"/>
                <w:i/>
                <w:iCs/>
                <w:color w:val="000000"/>
                <w:rPrChange w:id="205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month</w:t>
            </w:r>
            <w:r w:rsidR="008E7323" w:rsidRPr="00800926">
              <w:rPr>
                <w:rFonts w:ascii="Arial" w:hAnsi="Arial" w:cs="Arial"/>
                <w:i/>
                <w:iCs/>
                <w:color w:val="000000"/>
                <w:rPrChange w:id="206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 xml:space="preserve"> block)</w:t>
            </w:r>
          </w:p>
        </w:tc>
        <w:tc>
          <w:tcPr>
            <w:tcW w:w="1980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20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1909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20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2052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20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21"/>
        </w:trPr>
        <w:tc>
          <w:tcPr>
            <w:tcW w:w="2268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21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1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N</w:t>
            </w:r>
            <w:r w:rsidR="00B03B4F" w:rsidRPr="00800926">
              <w:rPr>
                <w:rFonts w:ascii="Arial" w:hAnsi="Arial" w:cs="Arial"/>
                <w:color w:val="000000"/>
                <w:rPrChange w:id="21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o</w:t>
            </w:r>
            <w:r w:rsidR="00A23F15" w:rsidRPr="00800926">
              <w:rPr>
                <w:rFonts w:ascii="Arial" w:hAnsi="Arial" w:cs="Arial"/>
                <w:color w:val="000000"/>
                <w:rPrChange w:id="21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t retained</w:t>
            </w:r>
          </w:p>
        </w:tc>
        <w:tc>
          <w:tcPr>
            <w:tcW w:w="1980" w:type="dxa"/>
            <w:vAlign w:val="bottom"/>
          </w:tcPr>
          <w:p w:rsidR="008E7323" w:rsidRPr="00800926" w:rsidRDefault="00EF299F" w:rsidP="0037172E">
            <w:pPr>
              <w:rPr>
                <w:rFonts w:ascii="Arial" w:hAnsi="Arial" w:cs="Arial"/>
                <w:color w:val="000000"/>
                <w:rPrChange w:id="21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1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0 (48</w:t>
            </w:r>
            <w:r w:rsidR="008E7323" w:rsidRPr="00800926">
              <w:rPr>
                <w:rFonts w:ascii="Arial" w:hAnsi="Arial" w:cs="Arial"/>
                <w:color w:val="000000"/>
                <w:rPrChange w:id="21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%)</w:t>
            </w:r>
          </w:p>
        </w:tc>
        <w:tc>
          <w:tcPr>
            <w:tcW w:w="1909" w:type="dxa"/>
            <w:vAlign w:val="bottom"/>
          </w:tcPr>
          <w:p w:rsidR="008E7323" w:rsidRPr="00800926" w:rsidRDefault="00826393" w:rsidP="0037172E">
            <w:pPr>
              <w:rPr>
                <w:rFonts w:ascii="Arial" w:hAnsi="Arial" w:cs="Arial"/>
                <w:color w:val="000000"/>
                <w:rPrChange w:id="21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1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7 (44</w:t>
            </w:r>
            <w:r w:rsidR="008E7323" w:rsidRPr="00800926">
              <w:rPr>
                <w:rFonts w:ascii="Arial" w:hAnsi="Arial" w:cs="Arial"/>
                <w:color w:val="000000"/>
                <w:rPrChange w:id="21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%)</w:t>
            </w:r>
          </w:p>
        </w:tc>
        <w:tc>
          <w:tcPr>
            <w:tcW w:w="2052" w:type="dxa"/>
            <w:vAlign w:val="bottom"/>
          </w:tcPr>
          <w:p w:rsidR="008E7323" w:rsidRPr="00800926" w:rsidRDefault="00826393" w:rsidP="0037172E">
            <w:pPr>
              <w:rPr>
                <w:rFonts w:ascii="Arial" w:hAnsi="Arial" w:cs="Arial"/>
                <w:color w:val="000000"/>
                <w:rPrChange w:id="22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2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0.7</w:t>
            </w:r>
            <w:r w:rsidR="008E7323" w:rsidRPr="00800926">
              <w:rPr>
                <w:rFonts w:ascii="Arial" w:hAnsi="Arial" w:cs="Arial"/>
                <w:color w:val="000000"/>
                <w:rPrChange w:id="22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 xml:space="preserve">4                                                                   </w:t>
            </w:r>
          </w:p>
        </w:tc>
      </w:tr>
      <w:tr w:rsidR="008E7323" w:rsidRPr="00800926" w:rsidTr="00800926">
        <w:trPr>
          <w:trHeight w:val="21"/>
        </w:trPr>
        <w:tc>
          <w:tcPr>
            <w:tcW w:w="2268" w:type="dxa"/>
            <w:vAlign w:val="bottom"/>
          </w:tcPr>
          <w:p w:rsidR="008E7323" w:rsidRPr="00800926" w:rsidRDefault="00A23F15" w:rsidP="0037172E">
            <w:pPr>
              <w:rPr>
                <w:rFonts w:ascii="Arial" w:hAnsi="Arial" w:cs="Arial"/>
                <w:color w:val="000000"/>
                <w:rPrChange w:id="22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2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Retained</w:t>
            </w:r>
          </w:p>
        </w:tc>
        <w:tc>
          <w:tcPr>
            <w:tcW w:w="1980" w:type="dxa"/>
            <w:vAlign w:val="bottom"/>
          </w:tcPr>
          <w:p w:rsidR="008E7323" w:rsidRPr="00800926" w:rsidRDefault="00826393" w:rsidP="0037172E">
            <w:pPr>
              <w:rPr>
                <w:rFonts w:ascii="Arial" w:hAnsi="Arial" w:cs="Arial"/>
                <w:color w:val="000000"/>
                <w:rPrChange w:id="22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2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2 (52</w:t>
            </w:r>
            <w:r w:rsidR="008E7323" w:rsidRPr="00800926">
              <w:rPr>
                <w:rFonts w:ascii="Arial" w:hAnsi="Arial" w:cs="Arial"/>
                <w:color w:val="000000"/>
                <w:rPrChange w:id="22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%)</w:t>
            </w:r>
          </w:p>
        </w:tc>
        <w:tc>
          <w:tcPr>
            <w:tcW w:w="1909" w:type="dxa"/>
            <w:vAlign w:val="bottom"/>
          </w:tcPr>
          <w:p w:rsidR="008E7323" w:rsidRPr="00800926" w:rsidRDefault="008E7323" w:rsidP="00826393">
            <w:pPr>
              <w:rPr>
                <w:rFonts w:ascii="Arial" w:hAnsi="Arial" w:cs="Arial"/>
                <w:color w:val="000000"/>
                <w:rPrChange w:id="22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2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34 (5</w:t>
            </w:r>
            <w:r w:rsidR="00826393" w:rsidRPr="00800926">
              <w:rPr>
                <w:rFonts w:ascii="Arial" w:hAnsi="Arial" w:cs="Arial"/>
                <w:color w:val="000000"/>
                <w:rPrChange w:id="23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6</w:t>
            </w:r>
            <w:r w:rsidRPr="00800926">
              <w:rPr>
                <w:rFonts w:ascii="Arial" w:hAnsi="Arial" w:cs="Arial"/>
                <w:color w:val="000000"/>
                <w:rPrChange w:id="23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%)</w:t>
            </w:r>
          </w:p>
        </w:tc>
        <w:tc>
          <w:tcPr>
            <w:tcW w:w="2052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23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21"/>
        </w:trPr>
        <w:tc>
          <w:tcPr>
            <w:tcW w:w="2268" w:type="dxa"/>
            <w:vAlign w:val="bottom"/>
          </w:tcPr>
          <w:p w:rsidR="008E7323" w:rsidRPr="00800926" w:rsidRDefault="0037172E" w:rsidP="00B03B4F">
            <w:pPr>
              <w:rPr>
                <w:rFonts w:ascii="Arial" w:hAnsi="Arial" w:cs="Arial"/>
                <w:i/>
                <w:iCs/>
                <w:color w:val="000000"/>
                <w:rPrChange w:id="233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i/>
                <w:iCs/>
                <w:color w:val="000000"/>
                <w:rPrChange w:id="234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 xml:space="preserve">Constancy in care in last 1 year </w:t>
            </w:r>
            <w:r w:rsidR="00EF299F" w:rsidRPr="00800926">
              <w:rPr>
                <w:rFonts w:ascii="Arial" w:hAnsi="Arial" w:cs="Arial"/>
                <w:i/>
                <w:iCs/>
                <w:color w:val="000000"/>
                <w:rPrChange w:id="235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(</w:t>
            </w:r>
            <w:r w:rsidRPr="00800926">
              <w:rPr>
                <w:rFonts w:ascii="Arial" w:hAnsi="Arial" w:cs="Arial"/>
                <w:i/>
                <w:iCs/>
                <w:color w:val="000000"/>
                <w:rPrChange w:id="236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 xml:space="preserve">≥ 1 visit in </w:t>
            </w:r>
            <w:r w:rsidR="00EF299F" w:rsidRPr="00800926">
              <w:rPr>
                <w:rFonts w:ascii="Arial" w:hAnsi="Arial" w:cs="Arial"/>
                <w:i/>
                <w:iCs/>
                <w:color w:val="000000"/>
                <w:rPrChange w:id="237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 xml:space="preserve">3 or 4 </w:t>
            </w:r>
            <w:r w:rsidRPr="00800926">
              <w:rPr>
                <w:rFonts w:ascii="Arial" w:hAnsi="Arial" w:cs="Arial"/>
                <w:i/>
                <w:iCs/>
                <w:color w:val="000000"/>
                <w:rPrChange w:id="238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quarter-years</w:t>
            </w:r>
            <w:r w:rsidR="00EF299F" w:rsidRPr="00800926">
              <w:rPr>
                <w:rFonts w:ascii="Arial" w:hAnsi="Arial" w:cs="Arial"/>
                <w:i/>
                <w:iCs/>
                <w:color w:val="000000"/>
                <w:rPrChange w:id="239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 xml:space="preserve">) </w:t>
            </w:r>
          </w:p>
        </w:tc>
        <w:tc>
          <w:tcPr>
            <w:tcW w:w="1980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24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1909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24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2052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24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21"/>
        </w:trPr>
        <w:tc>
          <w:tcPr>
            <w:tcW w:w="2268" w:type="dxa"/>
            <w:vAlign w:val="bottom"/>
          </w:tcPr>
          <w:p w:rsidR="008E7323" w:rsidRPr="00800926" w:rsidRDefault="00EF299F" w:rsidP="0037172E">
            <w:pPr>
              <w:rPr>
                <w:rFonts w:ascii="Arial" w:hAnsi="Arial" w:cs="Arial"/>
                <w:color w:val="000000"/>
                <w:rPrChange w:id="24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4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N</w:t>
            </w:r>
            <w:r w:rsidR="00B03B4F" w:rsidRPr="00800926">
              <w:rPr>
                <w:rFonts w:ascii="Arial" w:hAnsi="Arial" w:cs="Arial"/>
                <w:color w:val="000000"/>
                <w:rPrChange w:id="24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o</w:t>
            </w:r>
            <w:r w:rsidR="00A23F15" w:rsidRPr="00800926">
              <w:rPr>
                <w:rFonts w:ascii="Arial" w:hAnsi="Arial" w:cs="Arial"/>
                <w:color w:val="000000"/>
                <w:rPrChange w:id="24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t retained</w:t>
            </w:r>
          </w:p>
        </w:tc>
        <w:tc>
          <w:tcPr>
            <w:tcW w:w="1980" w:type="dxa"/>
            <w:vAlign w:val="bottom"/>
          </w:tcPr>
          <w:p w:rsidR="008E7323" w:rsidRPr="00800926" w:rsidRDefault="007F5970" w:rsidP="0037172E">
            <w:pPr>
              <w:rPr>
                <w:rFonts w:ascii="Arial" w:hAnsi="Arial" w:cs="Arial"/>
                <w:color w:val="000000"/>
                <w:rPrChange w:id="24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4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6 (38%)</w:t>
            </w:r>
          </w:p>
        </w:tc>
        <w:tc>
          <w:tcPr>
            <w:tcW w:w="1909" w:type="dxa"/>
            <w:vAlign w:val="bottom"/>
          </w:tcPr>
          <w:p w:rsidR="008E7323" w:rsidRPr="00800926" w:rsidRDefault="007F5970" w:rsidP="0037172E">
            <w:pPr>
              <w:rPr>
                <w:rFonts w:ascii="Arial" w:hAnsi="Arial" w:cs="Arial"/>
                <w:color w:val="000000"/>
                <w:rPrChange w:id="24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5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4 (39%)</w:t>
            </w:r>
          </w:p>
        </w:tc>
        <w:tc>
          <w:tcPr>
            <w:tcW w:w="2052" w:type="dxa"/>
            <w:vAlign w:val="bottom"/>
          </w:tcPr>
          <w:p w:rsidR="007F5970" w:rsidRPr="00800926" w:rsidRDefault="007F5970" w:rsidP="0037172E">
            <w:pPr>
              <w:rPr>
                <w:rFonts w:ascii="Arial" w:hAnsi="Arial" w:cs="Arial"/>
                <w:color w:val="000000"/>
                <w:rPrChange w:id="25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5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0.95</w:t>
            </w:r>
          </w:p>
        </w:tc>
      </w:tr>
      <w:tr w:rsidR="008E7323" w:rsidRPr="00800926" w:rsidTr="00800926">
        <w:trPr>
          <w:trHeight w:val="21"/>
        </w:trPr>
        <w:tc>
          <w:tcPr>
            <w:tcW w:w="2268" w:type="dxa"/>
            <w:vAlign w:val="bottom"/>
          </w:tcPr>
          <w:p w:rsidR="008E7323" w:rsidRPr="00800926" w:rsidRDefault="00A23F15" w:rsidP="0037172E">
            <w:pPr>
              <w:rPr>
                <w:rFonts w:ascii="Arial" w:hAnsi="Arial" w:cs="Arial"/>
                <w:color w:val="000000"/>
                <w:rPrChange w:id="25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5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Retained</w:t>
            </w:r>
          </w:p>
        </w:tc>
        <w:tc>
          <w:tcPr>
            <w:tcW w:w="1980" w:type="dxa"/>
            <w:vAlign w:val="bottom"/>
          </w:tcPr>
          <w:p w:rsidR="008E7323" w:rsidRPr="00800926" w:rsidRDefault="007F5970" w:rsidP="0037172E">
            <w:pPr>
              <w:rPr>
                <w:rFonts w:ascii="Arial" w:hAnsi="Arial" w:cs="Arial"/>
                <w:color w:val="000000"/>
                <w:rPrChange w:id="25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5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6 (62%)</w:t>
            </w:r>
          </w:p>
        </w:tc>
        <w:tc>
          <w:tcPr>
            <w:tcW w:w="1909" w:type="dxa"/>
            <w:vAlign w:val="bottom"/>
          </w:tcPr>
          <w:p w:rsidR="008E7323" w:rsidRPr="00800926" w:rsidRDefault="007F5970" w:rsidP="0037172E">
            <w:pPr>
              <w:rPr>
                <w:rFonts w:ascii="Arial" w:hAnsi="Arial" w:cs="Arial"/>
                <w:color w:val="000000"/>
                <w:rPrChange w:id="25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5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38 (61%)</w:t>
            </w:r>
          </w:p>
        </w:tc>
        <w:tc>
          <w:tcPr>
            <w:tcW w:w="2052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25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21"/>
        </w:trPr>
        <w:tc>
          <w:tcPr>
            <w:tcW w:w="2268" w:type="dxa"/>
            <w:vAlign w:val="bottom"/>
          </w:tcPr>
          <w:p w:rsidR="008E7323" w:rsidRPr="00800926" w:rsidRDefault="0087514A" w:rsidP="0037172E">
            <w:pPr>
              <w:rPr>
                <w:rFonts w:ascii="Arial" w:hAnsi="Arial" w:cs="Arial"/>
                <w:i/>
                <w:iCs/>
                <w:color w:val="000000"/>
                <w:rPrChange w:id="260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i/>
                <w:iCs/>
                <w:color w:val="000000"/>
                <w:rPrChange w:id="261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Not retained by any of the 3 definitions above</w:t>
            </w:r>
          </w:p>
        </w:tc>
        <w:tc>
          <w:tcPr>
            <w:tcW w:w="1980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26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1909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26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2052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26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284"/>
        </w:trPr>
        <w:tc>
          <w:tcPr>
            <w:tcW w:w="2268" w:type="dxa"/>
            <w:vAlign w:val="bottom"/>
          </w:tcPr>
          <w:p w:rsidR="008E7323" w:rsidRPr="00800926" w:rsidRDefault="0087514A" w:rsidP="0037172E">
            <w:pPr>
              <w:rPr>
                <w:rFonts w:ascii="Arial" w:hAnsi="Arial" w:cs="Arial"/>
                <w:color w:val="000000"/>
                <w:rPrChange w:id="26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6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Not retained</w:t>
            </w:r>
          </w:p>
        </w:tc>
        <w:tc>
          <w:tcPr>
            <w:tcW w:w="1980" w:type="dxa"/>
            <w:vAlign w:val="bottom"/>
          </w:tcPr>
          <w:p w:rsidR="008E7323" w:rsidRPr="00800926" w:rsidRDefault="00E222FD" w:rsidP="0037172E">
            <w:pPr>
              <w:rPr>
                <w:rFonts w:ascii="Arial" w:hAnsi="Arial" w:cs="Arial"/>
                <w:color w:val="000000"/>
                <w:rPrChange w:id="26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6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9 (69%)</w:t>
            </w:r>
          </w:p>
        </w:tc>
        <w:tc>
          <w:tcPr>
            <w:tcW w:w="1909" w:type="dxa"/>
            <w:vAlign w:val="bottom"/>
          </w:tcPr>
          <w:p w:rsidR="008E7323" w:rsidRPr="00800926" w:rsidRDefault="00E222FD" w:rsidP="0037172E">
            <w:pPr>
              <w:rPr>
                <w:rFonts w:ascii="Arial" w:hAnsi="Arial" w:cs="Arial"/>
                <w:color w:val="000000"/>
                <w:rPrChange w:id="26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7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44 (72%)</w:t>
            </w:r>
          </w:p>
        </w:tc>
        <w:tc>
          <w:tcPr>
            <w:tcW w:w="2052" w:type="dxa"/>
            <w:vAlign w:val="bottom"/>
          </w:tcPr>
          <w:p w:rsidR="008E7323" w:rsidRPr="00800926" w:rsidRDefault="00E222FD" w:rsidP="0037172E">
            <w:pPr>
              <w:rPr>
                <w:rFonts w:ascii="Arial" w:hAnsi="Arial" w:cs="Arial"/>
                <w:color w:val="000000"/>
                <w:rPrChange w:id="27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7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0.74</w:t>
            </w:r>
          </w:p>
        </w:tc>
      </w:tr>
      <w:tr w:rsidR="008E7323" w:rsidRPr="00800926" w:rsidTr="00800926">
        <w:trPr>
          <w:trHeight w:val="21"/>
        </w:trPr>
        <w:tc>
          <w:tcPr>
            <w:tcW w:w="2268" w:type="dxa"/>
            <w:vAlign w:val="bottom"/>
          </w:tcPr>
          <w:p w:rsidR="008E7323" w:rsidRPr="00800926" w:rsidRDefault="0087514A" w:rsidP="007F5970">
            <w:pPr>
              <w:rPr>
                <w:rFonts w:ascii="Arial" w:hAnsi="Arial" w:cs="Arial"/>
                <w:color w:val="000000"/>
                <w:rPrChange w:id="27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7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Retained</w:t>
            </w:r>
            <w:r w:rsidR="007F5970" w:rsidRPr="00800926">
              <w:rPr>
                <w:rFonts w:ascii="Arial" w:hAnsi="Arial" w:cs="Arial"/>
                <w:color w:val="000000"/>
                <w:rPrChange w:id="27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 xml:space="preserve"> </w:t>
            </w:r>
          </w:p>
        </w:tc>
        <w:tc>
          <w:tcPr>
            <w:tcW w:w="1980" w:type="dxa"/>
            <w:vAlign w:val="bottom"/>
          </w:tcPr>
          <w:p w:rsidR="008E7323" w:rsidRPr="00800926" w:rsidRDefault="00E222FD" w:rsidP="0037172E">
            <w:pPr>
              <w:rPr>
                <w:rFonts w:ascii="Arial" w:hAnsi="Arial" w:cs="Arial"/>
                <w:color w:val="000000"/>
                <w:rPrChange w:id="27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7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3 (31%)</w:t>
            </w:r>
          </w:p>
        </w:tc>
        <w:tc>
          <w:tcPr>
            <w:tcW w:w="1909" w:type="dxa"/>
            <w:vAlign w:val="bottom"/>
          </w:tcPr>
          <w:p w:rsidR="008E7323" w:rsidRPr="00800926" w:rsidRDefault="00E222FD" w:rsidP="0037172E">
            <w:pPr>
              <w:rPr>
                <w:rFonts w:ascii="Arial" w:hAnsi="Arial" w:cs="Arial"/>
                <w:color w:val="000000"/>
                <w:rPrChange w:id="27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7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7 (28%)</w:t>
            </w:r>
          </w:p>
        </w:tc>
        <w:tc>
          <w:tcPr>
            <w:tcW w:w="2052" w:type="dxa"/>
            <w:vAlign w:val="bottom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28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 w:rsidP="00EF299F">
            <w:pPr>
              <w:rPr>
                <w:rFonts w:ascii="Arial" w:hAnsi="Arial" w:cs="Arial"/>
                <w:i/>
                <w:iCs/>
                <w:color w:val="000000"/>
                <w:rPrChange w:id="281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i/>
                <w:iCs/>
                <w:color w:val="000000"/>
                <w:rPrChange w:id="282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 xml:space="preserve">First </w:t>
            </w:r>
            <w:r w:rsidR="003B6608" w:rsidRPr="00800926">
              <w:rPr>
                <w:rFonts w:ascii="Arial" w:hAnsi="Arial" w:cs="Arial"/>
                <w:i/>
                <w:iCs/>
                <w:color w:val="000000"/>
                <w:rPrChange w:id="283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HIV viral load</w:t>
            </w:r>
            <w:r w:rsidRPr="00800926">
              <w:rPr>
                <w:rFonts w:ascii="Arial" w:hAnsi="Arial" w:cs="Arial"/>
                <w:i/>
                <w:iCs/>
                <w:color w:val="000000"/>
                <w:rPrChange w:id="284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*</w:t>
            </w:r>
            <w:r w:rsidR="00BC5D0A" w:rsidRPr="00800926">
              <w:rPr>
                <w:rFonts w:ascii="Arial" w:hAnsi="Arial" w:cs="Arial"/>
                <w:i/>
                <w:iCs/>
                <w:color w:val="000000"/>
                <w:rPrChange w:id="285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*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28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28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2052" w:type="dxa"/>
          </w:tcPr>
          <w:p w:rsidR="008E7323" w:rsidRPr="00800926" w:rsidRDefault="008E7323" w:rsidP="0037172E">
            <w:pPr>
              <w:jc w:val="right"/>
              <w:rPr>
                <w:rFonts w:ascii="Arial" w:hAnsi="Arial" w:cs="Arial"/>
                <w:color w:val="000000"/>
                <w:rPrChange w:id="28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73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28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9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≤ 400</w:t>
            </w:r>
            <w:r w:rsidR="003B6608" w:rsidRPr="00800926">
              <w:rPr>
                <w:rFonts w:ascii="Arial" w:hAnsi="Arial" w:cs="Arial"/>
                <w:color w:val="000000"/>
                <w:rPrChange w:id="29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 xml:space="preserve"> c/mL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29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9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2 (29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29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9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6 (25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29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9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0.68</w:t>
            </w: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29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29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&gt; 400</w:t>
            </w:r>
            <w:r w:rsidR="003B6608" w:rsidRPr="00800926">
              <w:rPr>
                <w:rFonts w:ascii="Arial" w:hAnsi="Arial" w:cs="Arial"/>
                <w:color w:val="000000"/>
                <w:rPrChange w:id="30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 xml:space="preserve"> c/mL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0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0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30 (71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0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0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48 (75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30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i/>
                <w:iCs/>
                <w:color w:val="000000"/>
                <w:rPrChange w:id="306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i/>
                <w:iCs/>
                <w:color w:val="000000"/>
                <w:rPrChange w:id="307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First CD4</w:t>
            </w:r>
            <w:r w:rsidR="003B6608" w:rsidRPr="00800926">
              <w:rPr>
                <w:rFonts w:ascii="Arial" w:hAnsi="Arial" w:cs="Arial"/>
                <w:i/>
                <w:iCs/>
                <w:color w:val="000000"/>
                <w:rPrChange w:id="308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 xml:space="preserve"> cell count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0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1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31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1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1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&lt;200</w:t>
            </w:r>
            <w:r w:rsidR="003B6608" w:rsidRPr="00800926">
              <w:rPr>
                <w:rFonts w:ascii="Arial" w:hAnsi="Arial" w:cs="Arial"/>
                <w:color w:val="000000"/>
                <w:rPrChange w:id="31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 xml:space="preserve"> cells/mm3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1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1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2 (28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1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1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5 (23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31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2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0.62</w:t>
            </w: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2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2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00- 500</w:t>
            </w:r>
            <w:r w:rsidR="003B6608" w:rsidRPr="00800926">
              <w:rPr>
                <w:rFonts w:ascii="Arial" w:hAnsi="Arial" w:cs="Arial"/>
                <w:color w:val="000000"/>
                <w:rPrChange w:id="32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 xml:space="preserve"> cells/mm3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2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2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0 (47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2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2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7 (42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32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73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2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3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&gt; 500</w:t>
            </w:r>
            <w:r w:rsidR="003B6608" w:rsidRPr="00800926">
              <w:rPr>
                <w:rFonts w:ascii="Arial" w:hAnsi="Arial" w:cs="Arial"/>
                <w:color w:val="000000"/>
                <w:rPrChange w:id="33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 xml:space="preserve"> cells/mm3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3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3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1 (26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3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3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2 (34%)</w:t>
            </w:r>
          </w:p>
        </w:tc>
        <w:tc>
          <w:tcPr>
            <w:tcW w:w="2052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3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i/>
                <w:iCs/>
                <w:color w:val="000000"/>
                <w:rPrChange w:id="337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i/>
                <w:iCs/>
                <w:color w:val="000000"/>
                <w:rPrChange w:id="338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 xml:space="preserve">Last </w:t>
            </w:r>
            <w:r w:rsidR="003B6608" w:rsidRPr="00800926">
              <w:rPr>
                <w:rFonts w:ascii="Arial" w:hAnsi="Arial" w:cs="Arial"/>
                <w:i/>
                <w:iCs/>
                <w:color w:val="000000"/>
                <w:rPrChange w:id="339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HIV viral load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4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4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2052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4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4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4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≤ 400</w:t>
            </w:r>
            <w:r w:rsidR="003B6608" w:rsidRPr="00800926">
              <w:rPr>
                <w:rFonts w:ascii="Arial" w:hAnsi="Arial" w:cs="Arial"/>
                <w:color w:val="000000"/>
                <w:rPrChange w:id="34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 xml:space="preserve"> c/mL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4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4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37 (86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4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4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51 (80%)</w:t>
            </w:r>
          </w:p>
        </w:tc>
        <w:tc>
          <w:tcPr>
            <w:tcW w:w="2052" w:type="dxa"/>
          </w:tcPr>
          <w:p w:rsidR="008E7323" w:rsidRPr="00800926" w:rsidRDefault="008E7323" w:rsidP="00BC5D0A">
            <w:pPr>
              <w:ind w:right="110"/>
              <w:rPr>
                <w:rFonts w:ascii="Arial" w:hAnsi="Arial" w:cs="Arial"/>
                <w:color w:val="000000"/>
                <w:rPrChange w:id="35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5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0.4</w:t>
            </w:r>
            <w:r w:rsidR="00BC5D0A" w:rsidRPr="00800926">
              <w:rPr>
                <w:rFonts w:ascii="Arial" w:hAnsi="Arial" w:cs="Arial"/>
                <w:color w:val="000000"/>
                <w:rPrChange w:id="35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0</w:t>
            </w: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5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5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&gt; 400</w:t>
            </w:r>
            <w:r w:rsidR="003B6608" w:rsidRPr="00800926">
              <w:rPr>
                <w:rFonts w:ascii="Arial" w:hAnsi="Arial" w:cs="Arial"/>
                <w:color w:val="000000"/>
                <w:rPrChange w:id="35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 xml:space="preserve"> c/mL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5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5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6 (14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5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5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3 (20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36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i/>
                <w:iCs/>
                <w:color w:val="000000"/>
                <w:rPrChange w:id="361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i/>
                <w:iCs/>
                <w:color w:val="000000"/>
                <w:rPrChange w:id="362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>Last CD4</w:t>
            </w:r>
            <w:r w:rsidR="003B6608" w:rsidRPr="00800926">
              <w:rPr>
                <w:rFonts w:ascii="Arial" w:hAnsi="Arial" w:cs="Arial"/>
                <w:i/>
                <w:iCs/>
                <w:color w:val="000000"/>
                <w:rPrChange w:id="363" w:author="Department of Veterans Affairs" w:date="2016-01-18T10:14:00Z">
                  <w:rPr>
                    <w:rFonts w:ascii="Calibri" w:hAnsi="Calibri"/>
                    <w:i/>
                    <w:iCs/>
                    <w:color w:val="000000"/>
                  </w:rPr>
                </w:rPrChange>
              </w:rPr>
              <w:t xml:space="preserve"> cell count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6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6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  <w:tc>
          <w:tcPr>
            <w:tcW w:w="2052" w:type="dxa"/>
          </w:tcPr>
          <w:p w:rsidR="008E7323" w:rsidRPr="00800926" w:rsidRDefault="008E7323" w:rsidP="0037172E">
            <w:pPr>
              <w:jc w:val="right"/>
              <w:rPr>
                <w:rFonts w:ascii="Arial" w:hAnsi="Arial" w:cs="Arial"/>
                <w:color w:val="000000"/>
                <w:rPrChange w:id="36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6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6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&lt; 200</w:t>
            </w:r>
            <w:r w:rsidR="003B6608" w:rsidRPr="00800926">
              <w:rPr>
                <w:rFonts w:ascii="Arial" w:hAnsi="Arial" w:cs="Arial"/>
                <w:color w:val="000000"/>
                <w:rPrChange w:id="36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 xml:space="preserve"> cells/mm3</w:t>
            </w:r>
          </w:p>
        </w:tc>
        <w:tc>
          <w:tcPr>
            <w:tcW w:w="1980" w:type="dxa"/>
            <w:vAlign w:val="bottom"/>
          </w:tcPr>
          <w:p w:rsidR="008E7323" w:rsidRPr="00800926" w:rsidRDefault="00BC5D0A">
            <w:pPr>
              <w:rPr>
                <w:rFonts w:ascii="Arial" w:hAnsi="Arial" w:cs="Arial"/>
                <w:color w:val="000000"/>
                <w:rPrChange w:id="37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7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7 (16</w:t>
            </w:r>
            <w:r w:rsidR="008E7323" w:rsidRPr="00800926">
              <w:rPr>
                <w:rFonts w:ascii="Arial" w:hAnsi="Arial" w:cs="Arial"/>
                <w:color w:val="000000"/>
                <w:rPrChange w:id="37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%)</w:t>
            </w:r>
          </w:p>
        </w:tc>
        <w:tc>
          <w:tcPr>
            <w:tcW w:w="1909" w:type="dxa"/>
            <w:vAlign w:val="bottom"/>
          </w:tcPr>
          <w:p w:rsidR="008E7323" w:rsidRPr="00800926" w:rsidRDefault="008E7323" w:rsidP="00BC5D0A">
            <w:pPr>
              <w:rPr>
                <w:rFonts w:ascii="Arial" w:hAnsi="Arial" w:cs="Arial"/>
                <w:color w:val="000000"/>
                <w:rPrChange w:id="37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7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0 (</w:t>
            </w:r>
            <w:r w:rsidR="00BC5D0A" w:rsidRPr="00800926">
              <w:rPr>
                <w:rFonts w:ascii="Arial" w:hAnsi="Arial" w:cs="Arial"/>
                <w:color w:val="000000"/>
                <w:rPrChange w:id="37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6</w:t>
            </w:r>
            <w:r w:rsidRPr="00800926">
              <w:rPr>
                <w:rFonts w:ascii="Arial" w:hAnsi="Arial" w:cs="Arial"/>
                <w:color w:val="000000"/>
                <w:rPrChange w:id="37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37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7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0.39</w:t>
            </w: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7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8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00 – 500</w:t>
            </w:r>
            <w:r w:rsidR="003B6608" w:rsidRPr="00800926">
              <w:rPr>
                <w:rFonts w:ascii="Arial" w:hAnsi="Arial" w:cs="Arial"/>
                <w:color w:val="000000"/>
                <w:rPrChange w:id="38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 xml:space="preserve"> cells/mm3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8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8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14 (33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8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85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9 (45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386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  <w:tr w:rsidR="008E7323" w:rsidRPr="00800926" w:rsidTr="00800926">
        <w:trPr>
          <w:trHeight w:val="19"/>
        </w:trPr>
        <w:tc>
          <w:tcPr>
            <w:tcW w:w="2268" w:type="dxa"/>
            <w:vAlign w:val="bottom"/>
          </w:tcPr>
          <w:p w:rsidR="008E7323" w:rsidRPr="00800926" w:rsidRDefault="008E7323" w:rsidP="00B83BAE">
            <w:pPr>
              <w:rPr>
                <w:rFonts w:ascii="Arial" w:hAnsi="Arial" w:cs="Arial"/>
                <w:color w:val="000000"/>
                <w:rPrChange w:id="387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88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&gt; 500</w:t>
            </w:r>
            <w:r w:rsidR="003B6608" w:rsidRPr="00800926">
              <w:rPr>
                <w:rFonts w:ascii="Arial" w:hAnsi="Arial" w:cs="Arial"/>
                <w:color w:val="000000"/>
                <w:rPrChange w:id="389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 xml:space="preserve"> cells/mm3</w:t>
            </w:r>
          </w:p>
        </w:tc>
        <w:tc>
          <w:tcPr>
            <w:tcW w:w="1980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90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91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2 (51%)</w:t>
            </w:r>
          </w:p>
        </w:tc>
        <w:tc>
          <w:tcPr>
            <w:tcW w:w="1909" w:type="dxa"/>
            <w:vAlign w:val="bottom"/>
          </w:tcPr>
          <w:p w:rsidR="008E7323" w:rsidRPr="00800926" w:rsidRDefault="008E7323">
            <w:pPr>
              <w:rPr>
                <w:rFonts w:ascii="Arial" w:hAnsi="Arial" w:cs="Arial"/>
                <w:color w:val="000000"/>
                <w:rPrChange w:id="392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  <w:r w:rsidRPr="00800926">
              <w:rPr>
                <w:rFonts w:ascii="Arial" w:hAnsi="Arial" w:cs="Arial"/>
                <w:color w:val="000000"/>
                <w:rPrChange w:id="393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  <w:t>25 (39%)</w:t>
            </w:r>
          </w:p>
        </w:tc>
        <w:tc>
          <w:tcPr>
            <w:tcW w:w="2052" w:type="dxa"/>
          </w:tcPr>
          <w:p w:rsidR="008E7323" w:rsidRPr="00800926" w:rsidRDefault="008E7323" w:rsidP="0037172E">
            <w:pPr>
              <w:rPr>
                <w:rFonts w:ascii="Arial" w:hAnsi="Arial" w:cs="Arial"/>
                <w:color w:val="000000"/>
                <w:rPrChange w:id="394" w:author="Department of Veterans Affairs" w:date="2016-01-18T10:14:00Z">
                  <w:rPr>
                    <w:rFonts w:ascii="Calibri" w:hAnsi="Calibri"/>
                    <w:color w:val="000000"/>
                  </w:rPr>
                </w:rPrChange>
              </w:rPr>
            </w:pPr>
          </w:p>
        </w:tc>
      </w:tr>
    </w:tbl>
    <w:p w:rsidR="007F5970" w:rsidRPr="00800926" w:rsidRDefault="007F5970" w:rsidP="007F5970">
      <w:pPr>
        <w:contextualSpacing/>
        <w:rPr>
          <w:rFonts w:ascii="Arial" w:hAnsi="Arial" w:cs="Arial"/>
          <w:rPrChange w:id="395" w:author="Department of Veterans Affairs" w:date="2016-01-18T10:14:00Z">
            <w:rPr/>
          </w:rPrChange>
        </w:rPr>
      </w:pPr>
    </w:p>
    <w:p w:rsidR="00312C21" w:rsidRPr="00800926" w:rsidRDefault="001828F8" w:rsidP="00312C21">
      <w:pPr>
        <w:contextualSpacing/>
        <w:rPr>
          <w:rFonts w:ascii="Arial" w:hAnsi="Arial" w:cs="Arial"/>
          <w:rPrChange w:id="396" w:author="Department of Veterans Affairs" w:date="2016-01-18T10:14:00Z">
            <w:rPr/>
          </w:rPrChange>
        </w:rPr>
      </w:pPr>
      <w:r w:rsidRPr="00800926">
        <w:rPr>
          <w:rFonts w:ascii="Arial" w:hAnsi="Arial" w:cs="Arial"/>
          <w:rPrChange w:id="397" w:author="Department of Veterans Affairs" w:date="2016-01-18T10:14:00Z">
            <w:rPr/>
          </w:rPrChange>
        </w:rPr>
        <w:t>*</w:t>
      </w:r>
      <w:r w:rsidR="009D1336" w:rsidRPr="00800926">
        <w:rPr>
          <w:rFonts w:ascii="Arial" w:hAnsi="Arial" w:cs="Arial"/>
          <w:rPrChange w:id="398" w:author="Department of Veterans Affairs" w:date="2016-01-18T10:14:00Z">
            <w:rPr/>
          </w:rPrChange>
        </w:rPr>
        <w:t>Veterans</w:t>
      </w:r>
      <w:r w:rsidR="00EF299F" w:rsidRPr="00800926">
        <w:rPr>
          <w:rFonts w:ascii="Arial" w:hAnsi="Arial" w:cs="Arial"/>
          <w:rPrChange w:id="399" w:author="Department of Veterans Affairs" w:date="2016-01-18T10:14:00Z">
            <w:rPr/>
          </w:rPrChange>
        </w:rPr>
        <w:t xml:space="preserve"> excluded from retention measures include:</w:t>
      </w:r>
      <w:r w:rsidR="00312C21" w:rsidRPr="00800926">
        <w:rPr>
          <w:rFonts w:ascii="Arial" w:hAnsi="Arial" w:cs="Arial"/>
          <w:rPrChange w:id="400" w:author="Department of Veterans Affairs" w:date="2016-01-18T10:14:00Z">
            <w:rPr/>
          </w:rPrChange>
        </w:rPr>
        <w:t xml:space="preserve"> two </w:t>
      </w:r>
      <w:r w:rsidR="009D1336" w:rsidRPr="00800926">
        <w:rPr>
          <w:rFonts w:ascii="Arial" w:hAnsi="Arial" w:cs="Arial"/>
          <w:rPrChange w:id="401" w:author="Department of Veterans Affairs" w:date="2016-01-18T10:14:00Z">
            <w:rPr/>
          </w:rPrChange>
        </w:rPr>
        <w:t xml:space="preserve">Veterans </w:t>
      </w:r>
      <w:r w:rsidR="00EF299F" w:rsidRPr="00800926">
        <w:rPr>
          <w:rFonts w:ascii="Arial" w:hAnsi="Arial" w:cs="Arial"/>
          <w:rPrChange w:id="402" w:author="Department of Veterans Affairs" w:date="2016-01-18T10:14:00Z">
            <w:rPr/>
          </w:rPrChange>
        </w:rPr>
        <w:t xml:space="preserve">from </w:t>
      </w:r>
      <w:r w:rsidR="009D1336" w:rsidRPr="00800926">
        <w:rPr>
          <w:rFonts w:ascii="Arial" w:hAnsi="Arial" w:cs="Arial"/>
          <w:rPrChange w:id="403" w:author="Department of Veterans Affairs" w:date="2016-01-18T10:14:00Z">
            <w:rPr/>
          </w:rPrChange>
        </w:rPr>
        <w:t>the gap in care measure</w:t>
      </w:r>
      <w:r w:rsidR="00EF299F" w:rsidRPr="00800926">
        <w:rPr>
          <w:rFonts w:ascii="Arial" w:hAnsi="Arial" w:cs="Arial"/>
          <w:rPrChange w:id="404" w:author="Department of Veterans Affairs" w:date="2016-01-18T10:14:00Z">
            <w:rPr/>
          </w:rPrChange>
        </w:rPr>
        <w:t xml:space="preserve"> due to only having one visit in time period</w:t>
      </w:r>
      <w:r w:rsidR="00312C21" w:rsidRPr="00800926">
        <w:rPr>
          <w:rFonts w:ascii="Arial" w:hAnsi="Arial" w:cs="Arial"/>
          <w:rPrChange w:id="405" w:author="Department of Veterans Affairs" w:date="2016-01-18T10:14:00Z">
            <w:rPr/>
          </w:rPrChange>
        </w:rPr>
        <w:t xml:space="preserve">; four </w:t>
      </w:r>
      <w:r w:rsidR="009D1336" w:rsidRPr="00800926">
        <w:rPr>
          <w:rFonts w:ascii="Arial" w:hAnsi="Arial" w:cs="Arial"/>
          <w:rPrChange w:id="406" w:author="Department of Veterans Affairs" w:date="2016-01-18T10:14:00Z">
            <w:rPr/>
          </w:rPrChange>
        </w:rPr>
        <w:t xml:space="preserve">Veterans </w:t>
      </w:r>
      <w:r w:rsidR="00312C21" w:rsidRPr="00800926">
        <w:rPr>
          <w:rFonts w:ascii="Arial" w:hAnsi="Arial" w:cs="Arial"/>
          <w:rPrChange w:id="407" w:author="Department of Veterans Affairs" w:date="2016-01-18T10:14:00Z">
            <w:rPr/>
          </w:rPrChange>
        </w:rPr>
        <w:t xml:space="preserve">from </w:t>
      </w:r>
      <w:r w:rsidR="009D1336" w:rsidRPr="00800926">
        <w:rPr>
          <w:rFonts w:ascii="Arial" w:hAnsi="Arial" w:cs="Arial"/>
          <w:rPrChange w:id="408" w:author="Department of Veterans Affairs" w:date="2016-01-18T10:14:00Z">
            <w:rPr/>
          </w:rPrChange>
        </w:rPr>
        <w:t xml:space="preserve">the </w:t>
      </w:r>
      <w:r w:rsidR="00312C21" w:rsidRPr="00800926">
        <w:rPr>
          <w:rFonts w:ascii="Arial" w:hAnsi="Arial" w:cs="Arial"/>
          <w:rPrChange w:id="409" w:author="Department of Veterans Affairs" w:date="2016-01-18T10:14:00Z">
            <w:rPr/>
          </w:rPrChange>
        </w:rPr>
        <w:t xml:space="preserve">two year retention </w:t>
      </w:r>
      <w:r w:rsidR="009D1336" w:rsidRPr="00800926">
        <w:rPr>
          <w:rFonts w:ascii="Arial" w:hAnsi="Arial" w:cs="Arial"/>
          <w:rPrChange w:id="410" w:author="Department of Veterans Affairs" w:date="2016-01-18T10:14:00Z">
            <w:rPr/>
          </w:rPrChange>
        </w:rPr>
        <w:t xml:space="preserve">measure </w:t>
      </w:r>
      <w:r w:rsidR="00312C21" w:rsidRPr="00800926">
        <w:rPr>
          <w:rFonts w:ascii="Arial" w:hAnsi="Arial" w:cs="Arial"/>
          <w:rPrChange w:id="411" w:author="Department of Veterans Affairs" w:date="2016-01-18T10:14:00Z">
            <w:rPr/>
          </w:rPrChange>
        </w:rPr>
        <w:t xml:space="preserve">due to either newly diagnosed or new to the VA within 2 years; three </w:t>
      </w:r>
      <w:r w:rsidR="009D1336" w:rsidRPr="00800926">
        <w:rPr>
          <w:rFonts w:ascii="Arial" w:hAnsi="Arial" w:cs="Arial"/>
          <w:rPrChange w:id="412" w:author="Department of Veterans Affairs" w:date="2016-01-18T10:14:00Z">
            <w:rPr/>
          </w:rPrChange>
        </w:rPr>
        <w:t xml:space="preserve">Veterans from the </w:t>
      </w:r>
      <w:r w:rsidR="00312C21" w:rsidRPr="00800926">
        <w:rPr>
          <w:rFonts w:ascii="Arial" w:hAnsi="Arial" w:cs="Arial"/>
          <w:rPrChange w:id="413" w:author="Department of Veterans Affairs" w:date="2016-01-18T10:14:00Z">
            <w:rPr/>
          </w:rPrChange>
        </w:rPr>
        <w:t xml:space="preserve">one year </w:t>
      </w:r>
      <w:r w:rsidR="009D1336" w:rsidRPr="00800926">
        <w:rPr>
          <w:rFonts w:ascii="Arial" w:hAnsi="Arial" w:cs="Arial"/>
          <w:rPrChange w:id="414" w:author="Department of Veterans Affairs" w:date="2016-01-18T10:14:00Z">
            <w:rPr/>
          </w:rPrChange>
        </w:rPr>
        <w:t>retention measure</w:t>
      </w:r>
      <w:r w:rsidR="00312C21" w:rsidRPr="00800926">
        <w:rPr>
          <w:rFonts w:ascii="Arial" w:hAnsi="Arial" w:cs="Arial"/>
          <w:rPrChange w:id="415" w:author="Department of Veterans Affairs" w:date="2016-01-18T10:14:00Z">
            <w:rPr/>
          </w:rPrChange>
        </w:rPr>
        <w:t xml:space="preserve"> due to either diagnosed or new to VA within </w:t>
      </w:r>
      <w:r w:rsidR="009D1336" w:rsidRPr="00800926">
        <w:rPr>
          <w:rFonts w:ascii="Arial" w:hAnsi="Arial" w:cs="Arial"/>
          <w:rPrChange w:id="416" w:author="Department of Veterans Affairs" w:date="2016-01-18T10:14:00Z">
            <w:rPr/>
          </w:rPrChange>
        </w:rPr>
        <w:t>one</w:t>
      </w:r>
      <w:r w:rsidR="00312C21" w:rsidRPr="00800926">
        <w:rPr>
          <w:rFonts w:ascii="Arial" w:hAnsi="Arial" w:cs="Arial"/>
          <w:rPrChange w:id="417" w:author="Department of Veterans Affairs" w:date="2016-01-18T10:14:00Z">
            <w:rPr/>
          </w:rPrChange>
        </w:rPr>
        <w:t xml:space="preserve"> year</w:t>
      </w:r>
      <w:r w:rsidR="009D1336" w:rsidRPr="00800926">
        <w:rPr>
          <w:rFonts w:ascii="Arial" w:hAnsi="Arial" w:cs="Arial"/>
          <w:rPrChange w:id="418" w:author="Department of Veterans Affairs" w:date="2016-01-18T10:14:00Z">
            <w:rPr/>
          </w:rPrChange>
        </w:rPr>
        <w:t xml:space="preserve">. </w:t>
      </w:r>
    </w:p>
    <w:p w:rsidR="00EF299F" w:rsidRPr="00800926" w:rsidRDefault="009D1336" w:rsidP="007F5970">
      <w:pPr>
        <w:contextualSpacing/>
        <w:rPr>
          <w:rFonts w:ascii="Arial" w:hAnsi="Arial" w:cs="Arial"/>
          <w:rPrChange w:id="419" w:author="Department of Veterans Affairs" w:date="2016-01-18T10:14:00Z">
            <w:rPr/>
          </w:rPrChange>
        </w:rPr>
      </w:pPr>
      <w:r w:rsidRPr="00800926">
        <w:rPr>
          <w:rFonts w:ascii="Arial" w:hAnsi="Arial" w:cs="Arial"/>
          <w:rPrChange w:id="420" w:author="Department of Veterans Affairs" w:date="2016-01-18T10:14:00Z">
            <w:rPr/>
          </w:rPrChange>
        </w:rPr>
        <w:t>**</w:t>
      </w:r>
      <w:r w:rsidR="00EF299F" w:rsidRPr="00800926">
        <w:rPr>
          <w:rFonts w:ascii="Arial" w:hAnsi="Arial" w:cs="Arial"/>
          <w:rPrChange w:id="421" w:author="Department of Veterans Affairs" w:date="2016-01-18T10:14:00Z">
            <w:rPr/>
          </w:rPrChange>
        </w:rPr>
        <w:t xml:space="preserve"> One non-</w:t>
      </w:r>
      <w:r w:rsidR="007F5970" w:rsidRPr="00800926">
        <w:rPr>
          <w:rFonts w:ascii="Arial" w:hAnsi="Arial" w:cs="Arial"/>
          <w:rPrChange w:id="422" w:author="Department of Veterans Affairs" w:date="2016-01-18T10:14:00Z">
            <w:rPr/>
          </w:rPrChange>
        </w:rPr>
        <w:t>participant</w:t>
      </w:r>
      <w:r w:rsidRPr="00800926">
        <w:rPr>
          <w:rFonts w:ascii="Arial" w:hAnsi="Arial" w:cs="Arial"/>
          <w:rPrChange w:id="423" w:author="Department of Veterans Affairs" w:date="2016-01-18T10:14:00Z">
            <w:rPr/>
          </w:rPrChange>
        </w:rPr>
        <w:t>’s</w:t>
      </w:r>
      <w:r w:rsidR="00EF299F" w:rsidRPr="00800926">
        <w:rPr>
          <w:rFonts w:ascii="Arial" w:hAnsi="Arial" w:cs="Arial"/>
          <w:rPrChange w:id="424" w:author="Department of Veterans Affairs" w:date="2016-01-18T10:14:00Z">
            <w:rPr/>
          </w:rPrChange>
        </w:rPr>
        <w:t xml:space="preserve"> initial viral load </w:t>
      </w:r>
      <w:r w:rsidRPr="00800926">
        <w:rPr>
          <w:rFonts w:ascii="Arial" w:hAnsi="Arial" w:cs="Arial"/>
          <w:rPrChange w:id="425" w:author="Department of Veterans Affairs" w:date="2016-01-18T10:14:00Z">
            <w:rPr/>
          </w:rPrChange>
        </w:rPr>
        <w:t xml:space="preserve">was </w:t>
      </w:r>
      <w:r w:rsidR="00EF299F" w:rsidRPr="00800926">
        <w:rPr>
          <w:rFonts w:ascii="Arial" w:hAnsi="Arial" w:cs="Arial"/>
          <w:rPrChange w:id="426" w:author="Department of Veterans Affairs" w:date="2016-01-18T10:14:00Z">
            <w:rPr/>
          </w:rPrChange>
        </w:rPr>
        <w:t>missing</w:t>
      </w:r>
      <w:r w:rsidRPr="00800926">
        <w:rPr>
          <w:rFonts w:ascii="Arial" w:hAnsi="Arial" w:cs="Arial"/>
          <w:rPrChange w:id="427" w:author="Department of Veterans Affairs" w:date="2016-01-18T10:14:00Z">
            <w:rPr/>
          </w:rPrChange>
        </w:rPr>
        <w:t xml:space="preserve">. </w:t>
      </w:r>
    </w:p>
    <w:p w:rsidR="004832C3" w:rsidRPr="00800926" w:rsidRDefault="00B03B4F" w:rsidP="000D7E60">
      <w:pPr>
        <w:rPr>
          <w:rFonts w:ascii="Arial" w:hAnsi="Arial" w:cs="Arial"/>
          <w:rPrChange w:id="428" w:author="Department of Veterans Affairs" w:date="2016-01-18T10:14:00Z">
            <w:rPr/>
          </w:rPrChange>
        </w:rPr>
      </w:pPr>
      <w:r w:rsidRPr="00800926">
        <w:rPr>
          <w:rFonts w:ascii="Arial" w:hAnsi="Arial" w:cs="Arial"/>
          <w:rPrChange w:id="429" w:author="Department of Veterans Affairs" w:date="2016-01-18T10:14:00Z">
            <w:rPr/>
          </w:rPrChange>
        </w:rPr>
        <w:t xml:space="preserve">                </w:t>
      </w:r>
    </w:p>
    <w:sectPr w:rsidR="004832C3" w:rsidRPr="00800926" w:rsidSect="00052FC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172E" w:rsidRDefault="0037172E" w:rsidP="000D7E60">
      <w:pPr>
        <w:spacing w:after="0" w:line="240" w:lineRule="auto"/>
      </w:pPr>
      <w:r>
        <w:separator/>
      </w:r>
    </w:p>
  </w:endnote>
  <w:endnote w:type="continuationSeparator" w:id="0">
    <w:p w:rsidR="0037172E" w:rsidRDefault="0037172E" w:rsidP="000D7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926" w:rsidRDefault="0080092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926" w:rsidRDefault="0080092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926" w:rsidRDefault="008009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172E" w:rsidRDefault="0037172E" w:rsidP="000D7E60">
      <w:pPr>
        <w:spacing w:after="0" w:line="240" w:lineRule="auto"/>
      </w:pPr>
      <w:r>
        <w:separator/>
      </w:r>
    </w:p>
  </w:footnote>
  <w:footnote w:type="continuationSeparator" w:id="0">
    <w:p w:rsidR="0037172E" w:rsidRDefault="0037172E" w:rsidP="000D7E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926" w:rsidRDefault="0080092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172E" w:rsidRPr="00800926" w:rsidRDefault="0037172E">
    <w:pPr>
      <w:pStyle w:val="Header"/>
      <w:rPr>
        <w:rFonts w:ascii="Arial" w:hAnsi="Arial" w:cs="Arial"/>
        <w:b/>
        <w:bCs/>
        <w:rPrChange w:id="430" w:author="Department of Veterans Affairs" w:date="2016-01-18T10:14:00Z">
          <w:rPr>
            <w:b/>
            <w:bCs/>
          </w:rPr>
        </w:rPrChange>
      </w:rPr>
    </w:pPr>
    <w:bookmarkStart w:id="431" w:name="_GoBack"/>
    <w:r w:rsidRPr="00800926">
      <w:rPr>
        <w:rFonts w:ascii="Arial" w:hAnsi="Arial" w:cs="Arial"/>
        <w:rPrChange w:id="432" w:author="Department of Veterans Affairs" w:date="2016-01-18T10:14:00Z">
          <w:rPr/>
        </w:rPrChange>
      </w:rPr>
      <w:t>S1 Table. Demographic and clinical characteristics of enrolled patients, by participation (N=107)</w:t>
    </w:r>
    <w:bookmarkEnd w:id="431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926" w:rsidRDefault="0080092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C769F2"/>
    <w:multiLevelType w:val="hybridMultilevel"/>
    <w:tmpl w:val="2160E7DE"/>
    <w:lvl w:ilvl="0" w:tplc="0DC49BEC">
      <w:start w:val="200"/>
      <w:numFmt w:val="bullet"/>
      <w:lvlText w:val=""/>
      <w:lvlJc w:val="left"/>
      <w:pPr>
        <w:ind w:left="705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1">
    <w:nsid w:val="749A7A47"/>
    <w:multiLevelType w:val="hybridMultilevel"/>
    <w:tmpl w:val="156C3B98"/>
    <w:lvl w:ilvl="0" w:tplc="D30865CE">
      <w:start w:val="3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AED"/>
    <w:rsid w:val="000366E2"/>
    <w:rsid w:val="00052FCD"/>
    <w:rsid w:val="000D7E60"/>
    <w:rsid w:val="000E5AED"/>
    <w:rsid w:val="00182599"/>
    <w:rsid w:val="001828F8"/>
    <w:rsid w:val="001B0857"/>
    <w:rsid w:val="001C5A33"/>
    <w:rsid w:val="002A05B2"/>
    <w:rsid w:val="002C065F"/>
    <w:rsid w:val="00312C21"/>
    <w:rsid w:val="0037172E"/>
    <w:rsid w:val="00376447"/>
    <w:rsid w:val="003B2603"/>
    <w:rsid w:val="003B6608"/>
    <w:rsid w:val="003C40AC"/>
    <w:rsid w:val="004832C3"/>
    <w:rsid w:val="004C2654"/>
    <w:rsid w:val="004F36BD"/>
    <w:rsid w:val="005407B8"/>
    <w:rsid w:val="00567389"/>
    <w:rsid w:val="00594680"/>
    <w:rsid w:val="005F6B78"/>
    <w:rsid w:val="006D01E0"/>
    <w:rsid w:val="00765886"/>
    <w:rsid w:val="007F0EAA"/>
    <w:rsid w:val="007F5970"/>
    <w:rsid w:val="00800926"/>
    <w:rsid w:val="00826393"/>
    <w:rsid w:val="0087514A"/>
    <w:rsid w:val="00895E55"/>
    <w:rsid w:val="008A4992"/>
    <w:rsid w:val="008E7323"/>
    <w:rsid w:val="00901FD4"/>
    <w:rsid w:val="009824A8"/>
    <w:rsid w:val="009D1336"/>
    <w:rsid w:val="009D5C0D"/>
    <w:rsid w:val="00A1447B"/>
    <w:rsid w:val="00A219DC"/>
    <w:rsid w:val="00A23F15"/>
    <w:rsid w:val="00A41965"/>
    <w:rsid w:val="00A77F37"/>
    <w:rsid w:val="00AB3759"/>
    <w:rsid w:val="00B03B4F"/>
    <w:rsid w:val="00B83BAE"/>
    <w:rsid w:val="00BC5D0A"/>
    <w:rsid w:val="00C0243E"/>
    <w:rsid w:val="00CE2215"/>
    <w:rsid w:val="00E10CDF"/>
    <w:rsid w:val="00E222FD"/>
    <w:rsid w:val="00E94759"/>
    <w:rsid w:val="00EF29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AE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5A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5AED"/>
    <w:pPr>
      <w:spacing w:line="240" w:lineRule="auto"/>
    </w:pPr>
    <w:rPr>
      <w:rFonts w:eastAsiaTheme="minorHAns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AED"/>
    <w:rPr>
      <w:rFonts w:eastAsiaTheme="minorHAnsi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AE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83B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7E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E60"/>
  </w:style>
  <w:style w:type="paragraph" w:styleId="Footer">
    <w:name w:val="footer"/>
    <w:basedOn w:val="Normal"/>
    <w:link w:val="FooterChar"/>
    <w:uiPriority w:val="99"/>
    <w:unhideWhenUsed/>
    <w:rsid w:val="000D7E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E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AE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5A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5AED"/>
    <w:pPr>
      <w:spacing w:line="240" w:lineRule="auto"/>
    </w:pPr>
    <w:rPr>
      <w:rFonts w:eastAsiaTheme="minorHAns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AED"/>
    <w:rPr>
      <w:rFonts w:eastAsiaTheme="minorHAnsi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AE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83B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7E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E60"/>
  </w:style>
  <w:style w:type="paragraph" w:styleId="Footer">
    <w:name w:val="footer"/>
    <w:basedOn w:val="Normal"/>
    <w:link w:val="FooterChar"/>
    <w:uiPriority w:val="99"/>
    <w:unhideWhenUsed/>
    <w:rsid w:val="000D7E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E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3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2</cp:revision>
  <cp:lastPrinted>2015-12-23T23:28:00Z</cp:lastPrinted>
  <dcterms:created xsi:type="dcterms:W3CDTF">2016-01-18T16:15:00Z</dcterms:created>
  <dcterms:modified xsi:type="dcterms:W3CDTF">2016-01-18T16:15:00Z</dcterms:modified>
</cp:coreProperties>
</file>